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35A08" w14:textId="424CDA2B" w:rsidR="008A73E0" w:rsidRPr="008A73E0" w:rsidRDefault="00E23F23" w:rsidP="008A73E0">
      <w:pPr>
        <w:jc w:val="both"/>
        <w:rPr>
          <w:rFonts w:ascii="Times New Roman" w:hAnsi="Times New Roman" w:cs="Times New Roman"/>
          <w:sz w:val="24"/>
          <w:szCs w:val="24"/>
        </w:rPr>
      </w:pPr>
      <w:r w:rsidRPr="00E23F23">
        <w:rPr>
          <w:rFonts w:ascii="Times New Roman" w:hAnsi="Times New Roman" w:cs="Times New Roman"/>
          <w:b/>
          <w:bCs/>
          <w:sz w:val="24"/>
          <w:szCs w:val="24"/>
        </w:rPr>
        <w:t>S2 Table:</w:t>
      </w:r>
      <w:r>
        <w:rPr>
          <w:rFonts w:ascii="Times New Roman" w:hAnsi="Times New Roman" w:cs="Times New Roman"/>
          <w:sz w:val="24"/>
          <w:szCs w:val="24"/>
        </w:rPr>
        <w:t xml:space="preserve"> </w:t>
      </w:r>
      <w:r w:rsidR="007A1CFC" w:rsidRPr="005B53F2">
        <w:rPr>
          <w:rFonts w:ascii="Times New Roman" w:hAnsi="Times New Roman" w:cs="Times New Roman"/>
          <w:sz w:val="24"/>
          <w:szCs w:val="24"/>
        </w:rPr>
        <w:t>Risk of bias/quality assessment</w:t>
      </w:r>
    </w:p>
    <w:tbl>
      <w:tblPr>
        <w:tblStyle w:val="TableGrid"/>
        <w:tblW w:w="0" w:type="auto"/>
        <w:tblLook w:val="04A0" w:firstRow="1" w:lastRow="0" w:firstColumn="1" w:lastColumn="0" w:noHBand="0" w:noVBand="1"/>
      </w:tblPr>
      <w:tblGrid>
        <w:gridCol w:w="2425"/>
        <w:gridCol w:w="1315"/>
        <w:gridCol w:w="1870"/>
        <w:gridCol w:w="1870"/>
        <w:gridCol w:w="1870"/>
      </w:tblGrid>
      <w:tr w:rsidR="008A73E0" w:rsidRPr="008A73E0" w14:paraId="3C021EA1" w14:textId="77777777" w:rsidTr="008A73E0">
        <w:tc>
          <w:tcPr>
            <w:tcW w:w="2425" w:type="dxa"/>
          </w:tcPr>
          <w:p w14:paraId="1D9BF8FB" w14:textId="31670685" w:rsidR="008A73E0" w:rsidRPr="008A73E0" w:rsidRDefault="008A73E0" w:rsidP="008A73E0">
            <w:pPr>
              <w:jc w:val="both"/>
              <w:rPr>
                <w:rFonts w:ascii="Times New Roman" w:hAnsi="Times New Roman" w:cs="Times New Roman"/>
                <w:sz w:val="24"/>
                <w:szCs w:val="24"/>
              </w:rPr>
            </w:pPr>
            <w:r w:rsidRPr="008A73E0">
              <w:rPr>
                <w:rFonts w:ascii="Times New Roman" w:hAnsi="Times New Roman" w:cs="Times New Roman"/>
                <w:sz w:val="24"/>
                <w:szCs w:val="24"/>
              </w:rPr>
              <w:t>Study ID</w:t>
            </w:r>
          </w:p>
        </w:tc>
        <w:tc>
          <w:tcPr>
            <w:tcW w:w="1315" w:type="dxa"/>
          </w:tcPr>
          <w:p w14:paraId="03AB8549" w14:textId="4B9986D7" w:rsidR="008A73E0" w:rsidRPr="008A73E0" w:rsidRDefault="008A73E0" w:rsidP="008A73E0">
            <w:pPr>
              <w:jc w:val="both"/>
              <w:rPr>
                <w:rFonts w:ascii="Times New Roman" w:hAnsi="Times New Roman" w:cs="Times New Roman"/>
                <w:sz w:val="24"/>
                <w:szCs w:val="24"/>
              </w:rPr>
            </w:pPr>
            <w:r w:rsidRPr="008A73E0">
              <w:rPr>
                <w:rFonts w:ascii="Times New Roman" w:hAnsi="Times New Roman" w:cs="Times New Roman"/>
                <w:sz w:val="24"/>
                <w:szCs w:val="24"/>
              </w:rPr>
              <w:t xml:space="preserve">Selection </w:t>
            </w:r>
          </w:p>
        </w:tc>
        <w:tc>
          <w:tcPr>
            <w:tcW w:w="1870" w:type="dxa"/>
          </w:tcPr>
          <w:p w14:paraId="6624FBA9" w14:textId="51323DCF" w:rsidR="008A73E0" w:rsidRPr="008A73E0" w:rsidRDefault="008A73E0" w:rsidP="008A73E0">
            <w:pPr>
              <w:jc w:val="both"/>
              <w:rPr>
                <w:rFonts w:ascii="Times New Roman" w:hAnsi="Times New Roman" w:cs="Times New Roman"/>
                <w:sz w:val="24"/>
                <w:szCs w:val="24"/>
              </w:rPr>
            </w:pPr>
            <w:r w:rsidRPr="008A73E0">
              <w:rPr>
                <w:rFonts w:ascii="Times New Roman" w:hAnsi="Times New Roman" w:cs="Times New Roman"/>
                <w:sz w:val="24"/>
                <w:szCs w:val="24"/>
              </w:rPr>
              <w:t xml:space="preserve">Comparability </w:t>
            </w:r>
          </w:p>
        </w:tc>
        <w:tc>
          <w:tcPr>
            <w:tcW w:w="1870" w:type="dxa"/>
          </w:tcPr>
          <w:p w14:paraId="33D780CD" w14:textId="0344167D" w:rsidR="008A73E0" w:rsidRPr="008A73E0" w:rsidRDefault="008A73E0" w:rsidP="008A73E0">
            <w:pPr>
              <w:jc w:val="both"/>
              <w:rPr>
                <w:rFonts w:ascii="Times New Roman" w:hAnsi="Times New Roman" w:cs="Times New Roman"/>
                <w:sz w:val="24"/>
                <w:szCs w:val="24"/>
              </w:rPr>
            </w:pPr>
            <w:r w:rsidRPr="008A73E0">
              <w:rPr>
                <w:rFonts w:ascii="Times New Roman" w:hAnsi="Times New Roman" w:cs="Times New Roman"/>
                <w:sz w:val="24"/>
                <w:szCs w:val="24"/>
              </w:rPr>
              <w:t xml:space="preserve">Outcome </w:t>
            </w:r>
          </w:p>
        </w:tc>
        <w:tc>
          <w:tcPr>
            <w:tcW w:w="1870" w:type="dxa"/>
          </w:tcPr>
          <w:p w14:paraId="6D74FC5B" w14:textId="77777777" w:rsidR="008A73E0" w:rsidRPr="008A73E0" w:rsidRDefault="008A73E0" w:rsidP="008A73E0">
            <w:pPr>
              <w:jc w:val="both"/>
              <w:rPr>
                <w:rFonts w:ascii="Times New Roman" w:hAnsi="Times New Roman" w:cs="Times New Roman"/>
                <w:sz w:val="24"/>
                <w:szCs w:val="24"/>
              </w:rPr>
            </w:pPr>
          </w:p>
        </w:tc>
      </w:tr>
      <w:tr w:rsidR="008A73E0" w:rsidRPr="008A73E0" w14:paraId="4E5E829E" w14:textId="77777777" w:rsidTr="008A73E0">
        <w:tc>
          <w:tcPr>
            <w:tcW w:w="2425" w:type="dxa"/>
            <w:vAlign w:val="center"/>
          </w:tcPr>
          <w:p w14:paraId="385DCBCC" w14:textId="324ED0AD" w:rsidR="008A73E0" w:rsidRPr="008A73E0" w:rsidRDefault="008A73E0" w:rsidP="008A73E0">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Berh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177/1745506520952009","author":[{"dropping-particle":"","family":"Berhe","given":"Arsema","non-dropping-particle":"","parse-names":false,"suffix":""},{"dropping-particle":"","family":"Alamer","given":"Abayneh","non-dropping-particle":"","parse-names":false,"suffix":""},{"dropping-particle":"","family":"Negash","given":"Kiflom","non-dropping-particle":"","parse-names":false,"suffix":""},{"dropping-particle":"","family":"Assefa","given":"Belete","non-dropping-particle":"","parse-names":false,"suffix":""}],"container-title":"Women's Health","id":"ITEM-1","issued":{"date-parts":[["2020"]]},"page":"1-8","title":"Urinary incontinence and associated factors among pregnant women attending antenatal care in public health facilities of Mekelle city , Tigray , Ethiopia","type":"article-journal","volume":"16"},"uris":["http://www.mendeley.com/documents/?uuid=acbf2033-705d-40c8-b697-4094f13b89ae"]}],"mendeley":{"formattedCitation":"(13)","plainTextFormattedCitation":"(13)","previouslyFormattedCitation":"(13)"},"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13)</w:t>
            </w:r>
            <w:r w:rsidRPr="008A73E0">
              <w:rPr>
                <w:rFonts w:ascii="Times New Roman" w:eastAsia="Times New Roman" w:hAnsi="Times New Roman" w:cs="Times New Roman"/>
                <w:sz w:val="24"/>
                <w:szCs w:val="24"/>
              </w:rPr>
              <w:fldChar w:fldCharType="end"/>
            </w:r>
          </w:p>
        </w:tc>
        <w:tc>
          <w:tcPr>
            <w:tcW w:w="1315" w:type="dxa"/>
          </w:tcPr>
          <w:p w14:paraId="01602BA0" w14:textId="3284DF92" w:rsidR="008A73E0" w:rsidRPr="008A73E0" w:rsidRDefault="00F564C8" w:rsidP="008A73E0">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1765CC9" w14:textId="4083E7C0" w:rsidR="008A73E0" w:rsidRPr="008A73E0" w:rsidRDefault="00F564C8" w:rsidP="008A73E0">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4D265B0" w14:textId="3431EA4A" w:rsidR="008A73E0" w:rsidRPr="008A73E0" w:rsidRDefault="009A38EE" w:rsidP="008A73E0">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693C7A2" w14:textId="2F022B07" w:rsidR="008A73E0" w:rsidRPr="008A73E0" w:rsidRDefault="008A73E0" w:rsidP="008A73E0">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 xml:space="preserve">Low </w:t>
            </w:r>
          </w:p>
        </w:tc>
      </w:tr>
      <w:tr w:rsidR="009A38EE" w:rsidRPr="008A73E0" w14:paraId="284E0BCC" w14:textId="77777777" w:rsidTr="008A73E0">
        <w:tc>
          <w:tcPr>
            <w:tcW w:w="2425" w:type="dxa"/>
            <w:vAlign w:val="center"/>
          </w:tcPr>
          <w:p w14:paraId="1AC5CF67" w14:textId="14A8429C" w:rsidR="009A38EE" w:rsidRPr="008A73E0" w:rsidRDefault="009A38EE" w:rsidP="009A38EE">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Beketie</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371/journal.pone.0254050","ISBN":"1111111111","author":[{"dropping-particle":"","family":"Demissie","given":"Eskedar","non-dropping-particle":"","parse-names":false,"suffix":""},{"dropping-particle":"","family":"Id","given":"Beketie","non-dropping-particle":"","parse-names":false,"suffix":""},{"dropping-particle":"","family":"Tesfaye","given":"Wubishet","non-dropping-particle":"","parse-names":false,"suffix":""},{"dropping-particle":"","family":"Id","given":"Tafese","non-dropping-particle":"","parse-names":false,"suffix":""}],"container-title":"PLoS ONE","id":"ITEM-1","issued":{"date-parts":[["2021"]]},"page":"1-15","title":"Symptomatic pelvic floor disorders and its associated factors in South-Central Ethiopia","type":"article-journal"},"uris":["http://www.mendeley.com/documents/?uuid=7caa352f-23aa-47cb-af0c-b235fa5b704b"]}],"mendeley":{"formattedCitation":"(14)","plainTextFormattedCitation":"(14)","previouslyFormattedCitation":"(14)"},"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14)</w:t>
            </w:r>
            <w:r w:rsidRPr="008A73E0">
              <w:rPr>
                <w:rFonts w:ascii="Times New Roman" w:eastAsia="Times New Roman" w:hAnsi="Times New Roman" w:cs="Times New Roman"/>
                <w:sz w:val="24"/>
                <w:szCs w:val="24"/>
              </w:rPr>
              <w:fldChar w:fldCharType="end"/>
            </w:r>
          </w:p>
        </w:tc>
        <w:tc>
          <w:tcPr>
            <w:tcW w:w="1315" w:type="dxa"/>
          </w:tcPr>
          <w:p w14:paraId="31B25A64" w14:textId="1E1E9775"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2427C1B" w14:textId="599B03E9"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B9FE01D" w14:textId="2AF1ED05"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F659D3C" w14:textId="013976A0"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Low</w:t>
            </w:r>
          </w:p>
        </w:tc>
      </w:tr>
      <w:tr w:rsidR="009A38EE" w:rsidRPr="008A73E0" w14:paraId="31B8041D" w14:textId="77777777" w:rsidTr="008A73E0">
        <w:tc>
          <w:tcPr>
            <w:tcW w:w="2425" w:type="dxa"/>
            <w:vAlign w:val="center"/>
          </w:tcPr>
          <w:p w14:paraId="55275478" w14:textId="16101246"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Ofori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371/journal.pone.0237518","ISBN":"1111111111","author":[{"dropping-particle":"","family":"Amanfo","given":"Anthony","non-dropping-particle":"","parse-names":false,"suffix":""},{"dropping-particle":"","family":"Ofori","given":"","non-dropping-particle":"","parse-names":false,"suffix":""},{"dropping-particle":"","family":"Joseph Osarfo","given":"","non-dropping-particle":"","parse-names":false,"suffix":""},{"dropping-particle":"","family":"Agbeno","given":"Evans Kofi","non-dropping-particle":"","parse-names":false,"suffix":""},{"dropping-particle":"","family":"Azanu","given":"Klutse","non-dropping-particle":"","parse-names":false,"suffix":""},{"dropping-particle":"","family":"Opare-addo","given":"Henry Sakyi","non-dropping-particle":"","parse-names":false,"suffix":""}],"container-title":"PLoS ONE","id":"ITEM-1","issued":{"date-parts":[["2020"]]},"page":"1-14","title":"Prevalence and determinants of non-fistulous urinary incontinence among Ghanaian women seeking gynaecologic care at a teaching hospital","type":"article-journal"},"uris":["http://www.mendeley.com/documents/?uuid=6e9f7cce-3897-403b-9a78-cdc43d0e1cab"]}],"mendeley":{"formattedCitation":"(15)","plainTextFormattedCitation":"(15)","previouslyFormattedCitation":"(15)"},"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15)</w:t>
            </w:r>
            <w:r w:rsidRPr="008A73E0">
              <w:rPr>
                <w:rFonts w:ascii="Times New Roman" w:eastAsia="Times New Roman" w:hAnsi="Times New Roman" w:cs="Times New Roman"/>
                <w:sz w:val="24"/>
                <w:szCs w:val="24"/>
              </w:rPr>
              <w:fldChar w:fldCharType="end"/>
            </w:r>
            <w:r w:rsidRPr="008A73E0">
              <w:rPr>
                <w:rFonts w:ascii="Times New Roman" w:eastAsia="Times New Roman" w:hAnsi="Times New Roman" w:cs="Times New Roman"/>
                <w:sz w:val="24"/>
                <w:szCs w:val="24"/>
              </w:rPr>
              <w:t xml:space="preserve"> </w:t>
            </w:r>
          </w:p>
        </w:tc>
        <w:tc>
          <w:tcPr>
            <w:tcW w:w="1315" w:type="dxa"/>
          </w:tcPr>
          <w:p w14:paraId="60E064BF" w14:textId="3829DB80"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B85D578" w14:textId="38D68296"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85B2D83" w14:textId="185C7A1A"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CEE0162" w14:textId="14888BC1"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Low</w:t>
            </w:r>
          </w:p>
        </w:tc>
      </w:tr>
      <w:tr w:rsidR="009A38EE" w:rsidRPr="008A73E0" w14:paraId="1E1EE6A7" w14:textId="77777777" w:rsidTr="008A73E0">
        <w:tc>
          <w:tcPr>
            <w:tcW w:w="2425" w:type="dxa"/>
            <w:vAlign w:val="center"/>
          </w:tcPr>
          <w:p w14:paraId="7B829B82" w14:textId="0199B25E"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Adanu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007/s00192-005-0062-x","author":[{"dropping-particle":"","family":"Adanu","given":"Richard M K","non-dropping-particle":"","parse-names":false,"suffix":""},{"dropping-particle":"","family":"Delancey","given":"John O L","non-dropping-particle":"","parse-names":false,"suffix":""}],"container-title":"International Urogynecology Journal","id":"ITEM-1","issue":"December","issued":{"date-parts":[["2005"]]},"title":"The physical finding of stress urinary incontinence among African women in Ghana","type":"article-journal"},"uris":["http://www.mendeley.com/documents/?uuid=f107850c-847c-4e00-b667-7b6a81ecd7e5"]}],"mendeley":{"formattedCitation":"(42)","plainTextFormattedCitation":"(42)","previouslyFormattedCitation":"(42)"},"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42)</w:t>
            </w:r>
            <w:r w:rsidRPr="008A73E0">
              <w:rPr>
                <w:rFonts w:ascii="Times New Roman" w:eastAsia="Times New Roman" w:hAnsi="Times New Roman" w:cs="Times New Roman"/>
                <w:sz w:val="24"/>
                <w:szCs w:val="24"/>
              </w:rPr>
              <w:fldChar w:fldCharType="end"/>
            </w:r>
          </w:p>
        </w:tc>
        <w:tc>
          <w:tcPr>
            <w:tcW w:w="1315" w:type="dxa"/>
          </w:tcPr>
          <w:p w14:paraId="5C94B54C" w14:textId="5A7D9508"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4FFC142D" w14:textId="1ECB34B7"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49EEDF3" w14:textId="74B21E07"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01B3076" w14:textId="5566245C"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Low</w:t>
            </w:r>
          </w:p>
        </w:tc>
      </w:tr>
      <w:tr w:rsidR="009A38EE" w:rsidRPr="008A73E0" w14:paraId="5A723C70" w14:textId="77777777" w:rsidTr="008A73E0">
        <w:tc>
          <w:tcPr>
            <w:tcW w:w="2425" w:type="dxa"/>
            <w:vAlign w:val="center"/>
          </w:tcPr>
          <w:p w14:paraId="22834898" w14:textId="005C76B3"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Bald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4236/ss.2021.121001","abstract":"Introduction: Urinary incontinence after closure of vesicovaginal fistula is any involuntary loss of urine that a patient complains of. We aim to study the risk factors for urinary incontinence after closure of obstetric vesicovaginal fistula in Guinea in order to develop preventive measures to reduce its incidence. Materials and Methods: This was a retrospective, multiple center cohort of women operated on for obstetric vesicovaginal fistula during a 10-year period. Results: In 1770 vesicovaginal fistulas operated, 1347 were closed. 180 women (13.36%) developed urinary incontinence. After multivariate analysis, the risk factors of urinary incontinence after closure of vesicovaginal fistula were: the patient’s age, the anatomical type III, iterative surgical intervention, the brevity of the urethra and decrease in bladder capacity. Conclusion: Urinary incontinence after closure of vesicovaginal fistula is a frequent problem in Guinea, the prevention of which should be integrated into the management of fistulas.","author":[{"dropping-particle":"","family":"Balde","given":"Fatoumata Binta","non-dropping-particle":"","parse-names":false,"suffix":""},{"dropping-particle":"","family":"Diallo","given":"Abdoulaye Bobo","non-dropping-particle":"","parse-names":false,"suffix":""},{"dropping-particle":"","family":"Toure","given":"Abdoulaye","non-dropping-particle":"","parse-names":false,"suffix":""},{"dropping-particle":"","family":"Kante","given":"Daouda","non-dropping-particle":"","parse-names":false,"suffix":""}],"container-title":"Surgical Science","id":"ITEM-1","issued":{"date-parts":[["2021"]]},"page":"1-8","title":"Risk Factors for Urinary Incontinence after Obstetric Vesicovaginal Fistula Closure in","type":"article-journal","volume":"12"},"uris":["http://www.mendeley.com/documents/?uuid=9491eac8-e782-43f3-a505-040b8b02c61d"]}],"mendeley":{"formattedCitation":"(44)","plainTextFormattedCitation":"(44)","previouslyFormattedCitation":"(44)"},"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44)</w:t>
            </w:r>
            <w:r w:rsidRPr="008A73E0">
              <w:rPr>
                <w:rFonts w:ascii="Times New Roman" w:eastAsia="Times New Roman" w:hAnsi="Times New Roman" w:cs="Times New Roman"/>
                <w:sz w:val="24"/>
                <w:szCs w:val="24"/>
              </w:rPr>
              <w:fldChar w:fldCharType="end"/>
            </w:r>
          </w:p>
        </w:tc>
        <w:tc>
          <w:tcPr>
            <w:tcW w:w="1315" w:type="dxa"/>
          </w:tcPr>
          <w:p w14:paraId="2184C457" w14:textId="547C8992"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D6CFE44" w14:textId="3A032D6B"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9636D8A" w14:textId="1E65949E"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66E2445" w14:textId="4A8DBA12"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Low</w:t>
            </w:r>
          </w:p>
        </w:tc>
      </w:tr>
      <w:tr w:rsidR="009A38EE" w:rsidRPr="008A73E0" w14:paraId="1F9DDB57" w14:textId="77777777" w:rsidTr="008A73E0">
        <w:tc>
          <w:tcPr>
            <w:tcW w:w="2425" w:type="dxa"/>
            <w:vAlign w:val="center"/>
          </w:tcPr>
          <w:p w14:paraId="6B857891" w14:textId="76426D7E"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Bekel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186/s12884-016-1126-2","ISSN":"1471-2393","author":[{"dropping-particle":"","family":"Bekele","given":"Abey","non-dropping-particle":"","parse-names":false,"suffix":""},{"dropping-particle":"","family":"Adefris","given":"Mulat","non-dropping-particle":"","parse-names":false,"suffix":""},{"dropping-particle":"","family":"Demeke","given":"Senait","non-dropping-particle":"","parse-names":false,"suffix":""}],"container-title":"BMC Pregnancy and Childbirth","id":"ITEM-1","issued":{"date-parts":[["2016"]]},"page":"2-7","publisher":"BMC Pregnancy and Childbirth","title":"Urinary incontinence among pregnant women , following antenatal care at University of Gondar Hospital , North West Ethiopia","type":"article-journal","volume":"16"},"uris":["http://www.mendeley.com/documents/?uuid=e9121505-e9b4-492e-936c-1e6f51728761"]}],"mendeley":{"formattedCitation":"(45)","plainTextFormattedCitation":"(45)","previouslyFormattedCitation":"(45)"},"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45)</w:t>
            </w:r>
            <w:r w:rsidRPr="008A73E0">
              <w:rPr>
                <w:rFonts w:ascii="Times New Roman" w:eastAsia="Times New Roman" w:hAnsi="Times New Roman" w:cs="Times New Roman"/>
                <w:sz w:val="24"/>
                <w:szCs w:val="24"/>
              </w:rPr>
              <w:fldChar w:fldCharType="end"/>
            </w:r>
          </w:p>
        </w:tc>
        <w:tc>
          <w:tcPr>
            <w:tcW w:w="1315" w:type="dxa"/>
          </w:tcPr>
          <w:p w14:paraId="7A6F3162" w14:textId="0F2363B8"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6C66D39" w14:textId="5BB533BA"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558D77B" w14:textId="518E5504"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4C4F773A" w14:textId="3A282233"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 xml:space="preserve">Low </w:t>
            </w:r>
          </w:p>
        </w:tc>
      </w:tr>
      <w:tr w:rsidR="009A38EE" w:rsidRPr="008A73E0" w14:paraId="7247380B" w14:textId="77777777" w:rsidTr="008A73E0">
        <w:tc>
          <w:tcPr>
            <w:tcW w:w="2425" w:type="dxa"/>
            <w:vAlign w:val="center"/>
          </w:tcPr>
          <w:p w14:paraId="05F46855" w14:textId="6D6F7683"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Bowling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016/j.ijgo.2010.01.006.Characterization","author":[{"dropping-particle":"","family":"Bowling","given":"C Bryce","non-dropping-particle":"","parse-names":false,"suffix":""},{"dropping-particle":"","family":"Munoz","given":"Oxana","non-dropping-particle":"","parse-names":false,"suffix":""},{"dropping-particle":"","family":"Gerten","given":"Kimberly A","non-dropping-particle":"","parse-names":false,"suffix":""},{"dropping-particle":"","family":"Mann","given":"Merrylynn","non-dropping-particle":"","parse-names":false,"suffix":""}],"container-title":"Int J Gynaecol Obstet.","id":"ITEM-1","issue":"3","issued":{"date-parts":[["2010"]]},"page":"251-253","title":"NIH Public Access","type":"article-journal","volume":"109"},"uris":["http://www.mendeley.com/documents/?uuid=abbfb1a8-7e46-4147-8fc1-929a3ef1aa32"]}],"mendeley":{"formattedCitation":"(25)","plainTextFormattedCitation":"(25)","previouslyFormattedCitation":"(25)"},"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25)</w:t>
            </w:r>
            <w:r w:rsidRPr="008A73E0">
              <w:rPr>
                <w:rFonts w:ascii="Times New Roman" w:eastAsia="Times New Roman" w:hAnsi="Times New Roman" w:cs="Times New Roman"/>
                <w:sz w:val="24"/>
                <w:szCs w:val="24"/>
              </w:rPr>
              <w:fldChar w:fldCharType="end"/>
            </w:r>
          </w:p>
        </w:tc>
        <w:tc>
          <w:tcPr>
            <w:tcW w:w="1315" w:type="dxa"/>
          </w:tcPr>
          <w:p w14:paraId="0C53428C" w14:textId="650DAE19"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12CBB24" w14:textId="58DCD6DD"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C143C74" w14:textId="73F3BEC5"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F600908" w14:textId="30B4DA51" w:rsidR="009A38EE" w:rsidRPr="008A73E0" w:rsidRDefault="009A38EE" w:rsidP="009A38EE">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 xml:space="preserve">Moderate </w:t>
            </w:r>
          </w:p>
        </w:tc>
      </w:tr>
      <w:tr w:rsidR="009A38EE" w:rsidRPr="008A73E0" w14:paraId="7C03F542" w14:textId="77777777" w:rsidTr="008A73E0">
        <w:tc>
          <w:tcPr>
            <w:tcW w:w="2425" w:type="dxa"/>
            <w:vAlign w:val="center"/>
          </w:tcPr>
          <w:p w14:paraId="2E3A0D71" w14:textId="68227E24" w:rsidR="009A38EE" w:rsidRPr="008A73E0" w:rsidRDefault="009A38EE" w:rsidP="009A38EE">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Ojengbede</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111/j.1464-410X.2010.09758.x","author":[{"dropping-particle":"","family":"Okonkwo","given":"Ngozi S","non-dropping-particle":"","parse-names":false,"suffix":""},{"dropping-particle":"","family":"Kolade","given":"Charles O","non-dropping-particle":"","parse-names":false,"suffix":""}],"container-title":"BJU International","id":"ITEM-1","issued":{"date-parts":[["2010"]]},"page":"1793-1800","title":"urinary incontinence among 5000 black women community survey","type":"article-journal"},"uris":["http://www.mendeley.com/documents/?uuid=6ae602f0-a171-4973-bd5a-01c8e4a74f38"]}],"mendeley":{"formattedCitation":"(34)","plainTextFormattedCitation":"(34)","previouslyFormattedCitation":"(34)"},"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4)</w:t>
            </w:r>
            <w:r w:rsidRPr="008A73E0">
              <w:rPr>
                <w:rFonts w:ascii="Times New Roman" w:eastAsia="Times New Roman" w:hAnsi="Times New Roman" w:cs="Times New Roman"/>
                <w:sz w:val="24"/>
                <w:szCs w:val="24"/>
              </w:rPr>
              <w:fldChar w:fldCharType="end"/>
            </w:r>
          </w:p>
        </w:tc>
        <w:tc>
          <w:tcPr>
            <w:tcW w:w="1315" w:type="dxa"/>
          </w:tcPr>
          <w:p w14:paraId="04227F1F" w14:textId="0B95715B"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A737E49" w14:textId="7F2A76DD"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BC08EEE" w14:textId="0CC6903C"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5384D8E" w14:textId="3EE4D96A" w:rsidR="009A38EE" w:rsidRPr="008A73E0" w:rsidRDefault="009A38EE" w:rsidP="009A38EE">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Low</w:t>
            </w:r>
          </w:p>
        </w:tc>
      </w:tr>
      <w:tr w:rsidR="009A38EE" w:rsidRPr="008A73E0" w14:paraId="498988B8" w14:textId="77777777" w:rsidTr="008A73E0">
        <w:tc>
          <w:tcPr>
            <w:tcW w:w="2425" w:type="dxa"/>
            <w:vAlign w:val="center"/>
          </w:tcPr>
          <w:p w14:paraId="0D3A819A" w14:textId="0E4E2357" w:rsidR="009A38EE" w:rsidRPr="008A73E0" w:rsidRDefault="009A38EE" w:rsidP="009A38EE">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Usifoh</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Skaal L","given":"Mashola M.K","non-dropping-particle":"","parse-names":false,"suffix":""}],"container-title":"SA JournAl of PhySiotherAPy","id":"ITEM-1","issued":{"date-parts":[["2011"]]},"page":"45-49","title":"The Prevalence of Urinary Incontinence and its Impact on Quality of Life among the University Female Staff in South Africa","type":"article-journal"},"uris":["http://www.mendeley.com/documents/?uuid=32af6bac-7b81-4b63-9d42-5dba09ad0e12"]}],"mendeley":{"formattedCitation":"(37)","plainTextFormattedCitation":"(37)","previouslyFormattedCitation":"(37)"},"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7)</w:t>
            </w:r>
            <w:r w:rsidRPr="008A73E0">
              <w:rPr>
                <w:rFonts w:ascii="Times New Roman" w:eastAsia="Times New Roman" w:hAnsi="Times New Roman" w:cs="Times New Roman"/>
                <w:sz w:val="24"/>
                <w:szCs w:val="24"/>
              </w:rPr>
              <w:fldChar w:fldCharType="end"/>
            </w:r>
            <w:r w:rsidRPr="008A73E0">
              <w:rPr>
                <w:rFonts w:ascii="Times New Roman" w:eastAsia="Times New Roman" w:hAnsi="Times New Roman" w:cs="Times New Roman"/>
                <w:sz w:val="24"/>
                <w:szCs w:val="24"/>
              </w:rPr>
              <w:t xml:space="preserve"> </w:t>
            </w:r>
          </w:p>
        </w:tc>
        <w:tc>
          <w:tcPr>
            <w:tcW w:w="1315" w:type="dxa"/>
          </w:tcPr>
          <w:p w14:paraId="188A9E81" w14:textId="386DE4CE"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8EF7F20" w14:textId="6AEF8D92"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6ECB44F" w14:textId="2825B08C" w:rsidR="009A38EE" w:rsidRPr="008A73E0" w:rsidRDefault="009A38EE" w:rsidP="009A38EE">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1CE11B1" w14:textId="3C4ED761" w:rsidR="009A38EE" w:rsidRPr="008A73E0" w:rsidRDefault="009A38EE" w:rsidP="009A38EE">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Low</w:t>
            </w:r>
          </w:p>
        </w:tc>
      </w:tr>
      <w:tr w:rsidR="007A1CFC" w:rsidRPr="008A73E0" w14:paraId="4E39CCCE" w14:textId="77777777" w:rsidTr="008A73E0">
        <w:tc>
          <w:tcPr>
            <w:tcW w:w="2425" w:type="dxa"/>
            <w:vAlign w:val="center"/>
          </w:tcPr>
          <w:p w14:paraId="5E2A02E5" w14:textId="66AE8889"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Rabiu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J, Rabiu A","given":"Abbakar IS. Garbu","non-dropping-particle":"","parse-names":false,"suffix":""}],"container-title":"Tropical Journal of Obstetrics and Gynaecology","id":"ITEM-1","issue":"2","issued":{"date-parts":[["2015"]]},"title":"PREVALENCE Of POSTPARTUM URI NARY INC ONTINE NC E AMONG WOME N ATTE NDI NG POSTNATAL C LI NIC AT Ai\\ II NU KANOTEACH ING HOSPITAL","type":"article-journal","volume":"32"},"uris":["http://www.mendeley.com/documents/?uuid=0018600f-b437-4ec1-9794-07f973cc0eb5"]}],"mendeley":{"formattedCitation":"(29)","plainTextFormattedCitation":"(29)","previouslyFormattedCitation":"(29)"},"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29)</w:t>
            </w:r>
            <w:r w:rsidRPr="008A73E0">
              <w:rPr>
                <w:rFonts w:ascii="Times New Roman" w:eastAsia="Times New Roman" w:hAnsi="Times New Roman" w:cs="Times New Roman"/>
                <w:sz w:val="24"/>
                <w:szCs w:val="24"/>
              </w:rPr>
              <w:fldChar w:fldCharType="end"/>
            </w:r>
          </w:p>
        </w:tc>
        <w:tc>
          <w:tcPr>
            <w:tcW w:w="1315" w:type="dxa"/>
          </w:tcPr>
          <w:p w14:paraId="0CBDF1FF" w14:textId="2CACF825" w:rsidR="007A1CFC" w:rsidRPr="008A73E0" w:rsidRDefault="007A1CFC" w:rsidP="007A1CFC">
            <w:pPr>
              <w:jc w:val="both"/>
              <w:rPr>
                <w:rFonts w:ascii="Times New Roman" w:hAnsi="Times New Roman" w:cs="Times New Roman"/>
                <w:sz w:val="24"/>
                <w:szCs w:val="24"/>
              </w:rPr>
            </w:pPr>
            <w:r>
              <w:rPr>
                <w:rFonts w:ascii="Times New Roman" w:hAnsi="Times New Roman" w:cs="Times New Roman"/>
                <w:b/>
                <w:bCs/>
                <w:sz w:val="24"/>
                <w:szCs w:val="24"/>
              </w:rPr>
              <w:t>***</w:t>
            </w:r>
          </w:p>
        </w:tc>
        <w:tc>
          <w:tcPr>
            <w:tcW w:w="1870" w:type="dxa"/>
          </w:tcPr>
          <w:p w14:paraId="6DF97F34" w14:textId="02B87006" w:rsidR="007A1CFC" w:rsidRPr="008A73E0" w:rsidRDefault="007A1CFC" w:rsidP="007A1CFC">
            <w:pPr>
              <w:jc w:val="both"/>
              <w:rPr>
                <w:rFonts w:ascii="Times New Roman" w:hAnsi="Times New Roman" w:cs="Times New Roman"/>
                <w:sz w:val="24"/>
                <w:szCs w:val="24"/>
              </w:rPr>
            </w:pPr>
            <w:r>
              <w:rPr>
                <w:rFonts w:ascii="Times New Roman" w:hAnsi="Times New Roman" w:cs="Times New Roman"/>
                <w:b/>
                <w:bCs/>
                <w:sz w:val="24"/>
                <w:szCs w:val="24"/>
              </w:rPr>
              <w:t>**</w:t>
            </w:r>
          </w:p>
        </w:tc>
        <w:tc>
          <w:tcPr>
            <w:tcW w:w="1870" w:type="dxa"/>
          </w:tcPr>
          <w:p w14:paraId="1791D73E" w14:textId="78AE3BB7" w:rsidR="007A1CFC" w:rsidRPr="008A73E0" w:rsidRDefault="007A1CFC" w:rsidP="007A1CFC">
            <w:pPr>
              <w:jc w:val="both"/>
              <w:rPr>
                <w:rFonts w:ascii="Times New Roman" w:hAnsi="Times New Roman" w:cs="Times New Roman"/>
                <w:sz w:val="24"/>
                <w:szCs w:val="24"/>
              </w:rPr>
            </w:pPr>
            <w:r>
              <w:rPr>
                <w:rFonts w:ascii="Times New Roman" w:hAnsi="Times New Roman" w:cs="Times New Roman"/>
                <w:b/>
                <w:bCs/>
                <w:sz w:val="24"/>
                <w:szCs w:val="24"/>
              </w:rPr>
              <w:t>***</w:t>
            </w:r>
          </w:p>
        </w:tc>
        <w:tc>
          <w:tcPr>
            <w:tcW w:w="1870" w:type="dxa"/>
          </w:tcPr>
          <w:p w14:paraId="50FB27FC" w14:textId="1A72E802"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Moderate </w:t>
            </w:r>
          </w:p>
        </w:tc>
      </w:tr>
      <w:tr w:rsidR="007A1CFC" w:rsidRPr="008A73E0" w14:paraId="16C0AB9E" w14:textId="77777777" w:rsidTr="008A73E0">
        <w:tc>
          <w:tcPr>
            <w:tcW w:w="2425" w:type="dxa"/>
            <w:vAlign w:val="center"/>
          </w:tcPr>
          <w:p w14:paraId="72A104FD" w14:textId="50B8D7FE"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Okunola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002/nau.23726","author":[{"dropping-particle":"","family":"Okunola","given":"Temitope O","non-dropping-particle":"","parse-names":false,"suffix":""},{"dropping-particle":"","family":"Rosiji","given":"Babatunde","non-dropping-particle":"","parse-names":false,"suffix":""}],"container-title":"Neurourology and Urodynamics","id":"ITEM-1","issued":{"date-parts":[["2018"]]},"page":"1-7","title":"Prevalence and risk factors for urinary incontinence in pregnancy in Ikere-Ekiti , Nigeria","type":"article-journal"},"uris":["http://www.mendeley.com/documents/?uuid=e86b0b3c-338e-4327-92b2-1d23bce4172e"]}],"mendeley":{"formattedCitation":"(35)","plainTextFormattedCitation":"(35)","previouslyFormattedCitation":"(35)"},"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5)</w:t>
            </w:r>
            <w:r w:rsidRPr="008A73E0">
              <w:rPr>
                <w:rFonts w:ascii="Times New Roman" w:eastAsia="Times New Roman" w:hAnsi="Times New Roman" w:cs="Times New Roman"/>
                <w:sz w:val="24"/>
                <w:szCs w:val="24"/>
              </w:rPr>
              <w:fldChar w:fldCharType="end"/>
            </w:r>
          </w:p>
        </w:tc>
        <w:tc>
          <w:tcPr>
            <w:tcW w:w="1315" w:type="dxa"/>
          </w:tcPr>
          <w:p w14:paraId="264948C3" w14:textId="743FC754" w:rsidR="007A1CFC" w:rsidRPr="008A73E0" w:rsidRDefault="007A1CFC" w:rsidP="007A1CFC">
            <w:pPr>
              <w:jc w:val="both"/>
              <w:rPr>
                <w:rFonts w:ascii="Times New Roman" w:hAnsi="Times New Roman" w:cs="Times New Roman"/>
                <w:sz w:val="24"/>
                <w:szCs w:val="24"/>
              </w:rPr>
            </w:pPr>
            <w:r>
              <w:rPr>
                <w:rFonts w:ascii="Times New Roman" w:hAnsi="Times New Roman" w:cs="Times New Roman"/>
                <w:b/>
                <w:bCs/>
                <w:sz w:val="24"/>
                <w:szCs w:val="24"/>
              </w:rPr>
              <w:t>****</w:t>
            </w:r>
          </w:p>
        </w:tc>
        <w:tc>
          <w:tcPr>
            <w:tcW w:w="1870" w:type="dxa"/>
          </w:tcPr>
          <w:p w14:paraId="64791536" w14:textId="4DCEDE0C" w:rsidR="007A1CFC" w:rsidRPr="008A73E0" w:rsidRDefault="007A1CFC" w:rsidP="007A1CFC">
            <w:pPr>
              <w:jc w:val="both"/>
              <w:rPr>
                <w:rFonts w:ascii="Times New Roman" w:hAnsi="Times New Roman" w:cs="Times New Roman"/>
                <w:sz w:val="24"/>
                <w:szCs w:val="24"/>
              </w:rPr>
            </w:pPr>
            <w:r>
              <w:rPr>
                <w:rFonts w:ascii="Times New Roman" w:hAnsi="Times New Roman" w:cs="Times New Roman"/>
                <w:b/>
                <w:bCs/>
                <w:sz w:val="24"/>
                <w:szCs w:val="24"/>
              </w:rPr>
              <w:t>**</w:t>
            </w:r>
          </w:p>
        </w:tc>
        <w:tc>
          <w:tcPr>
            <w:tcW w:w="1870" w:type="dxa"/>
          </w:tcPr>
          <w:p w14:paraId="142FB78C" w14:textId="14294801" w:rsidR="007A1CFC" w:rsidRPr="008A73E0" w:rsidRDefault="007A1CFC" w:rsidP="007A1CFC">
            <w:pPr>
              <w:jc w:val="both"/>
              <w:rPr>
                <w:rFonts w:ascii="Times New Roman" w:hAnsi="Times New Roman" w:cs="Times New Roman"/>
                <w:sz w:val="24"/>
                <w:szCs w:val="24"/>
              </w:rPr>
            </w:pPr>
            <w:r>
              <w:rPr>
                <w:rFonts w:ascii="Times New Roman" w:hAnsi="Times New Roman" w:cs="Times New Roman"/>
                <w:b/>
                <w:bCs/>
                <w:sz w:val="24"/>
                <w:szCs w:val="24"/>
              </w:rPr>
              <w:t>***</w:t>
            </w:r>
          </w:p>
        </w:tc>
        <w:tc>
          <w:tcPr>
            <w:tcW w:w="1870" w:type="dxa"/>
          </w:tcPr>
          <w:p w14:paraId="05A1442A" w14:textId="78849440"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Low</w:t>
            </w:r>
          </w:p>
        </w:tc>
      </w:tr>
      <w:tr w:rsidR="007A1CFC" w:rsidRPr="008A73E0" w14:paraId="1BA6A537" w14:textId="77777777" w:rsidTr="008A73E0">
        <w:tc>
          <w:tcPr>
            <w:tcW w:w="2425" w:type="dxa"/>
            <w:vAlign w:val="center"/>
          </w:tcPr>
          <w:p w14:paraId="5B575DDF" w14:textId="5E431E83"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Abiola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Abiola","given":"Olajide O","non-dropping-particle":"","parse-names":false,"suffix":""},{"dropping-particle":"","family":"Idowu","given":"Ajibola","non-dropping-particle":"","parse-names":false,"suffix":""},{"dropping-particle":"","family":"Ogunlaja","given":"Olumuyiwa A","non-dropping-particle":"","parse-names":false,"suffix":""},{"dropping-particle":"","family":"Williams-abiola","given":"Oyeronke T","non-dropping-particle":"","parse-names":false,"suffix":""},{"dropping-particle":"","family":"Ayeni","given":"Sola C","non-dropping-particle":"","parse-names":false,"suffix":""}],"container-title":"International Journal of Community Medicine and Public Health","id":"ITEM-1","issue":"5","issued":{"date-parts":[["2016"]]},"page":"989-997","title":"Prevalence , quality of life assessment of urinary incontinence using a validated tool ( ICIQ-UI SF ) and bothersomeness of symptoms among rural community : dwelling women in Southwest , Nigeria","type":"article-journal","volume":"3"},"uris":["http://www.mendeley.com/documents/?uuid=abba3f51-a178-4e6c-b56d-882234e3d302"]}],"mendeley":{"formattedCitation":"(40)","plainTextFormattedCitation":"(40)","previouslyFormattedCitation":"(40)"},"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40)</w:t>
            </w:r>
            <w:r w:rsidRPr="008A73E0">
              <w:rPr>
                <w:rFonts w:ascii="Times New Roman" w:eastAsia="Times New Roman" w:hAnsi="Times New Roman" w:cs="Times New Roman"/>
                <w:sz w:val="24"/>
                <w:szCs w:val="24"/>
              </w:rPr>
              <w:fldChar w:fldCharType="end"/>
            </w:r>
            <w:r w:rsidRPr="008A73E0">
              <w:rPr>
                <w:rFonts w:ascii="Times New Roman" w:eastAsia="Times New Roman" w:hAnsi="Times New Roman" w:cs="Times New Roman"/>
                <w:sz w:val="24"/>
                <w:szCs w:val="24"/>
              </w:rPr>
              <w:t xml:space="preserve"> </w:t>
            </w:r>
          </w:p>
        </w:tc>
        <w:tc>
          <w:tcPr>
            <w:tcW w:w="1315" w:type="dxa"/>
          </w:tcPr>
          <w:p w14:paraId="41B90BC1" w14:textId="69345404"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304B97C" w14:textId="1787FA97"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74CCA1A" w14:textId="56A5443A"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7F20B41" w14:textId="631CF855"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Low </w:t>
            </w:r>
          </w:p>
        </w:tc>
      </w:tr>
      <w:tr w:rsidR="007A1CFC" w:rsidRPr="008A73E0" w14:paraId="38C98589" w14:textId="77777777" w:rsidTr="008A73E0">
        <w:tc>
          <w:tcPr>
            <w:tcW w:w="2425" w:type="dxa"/>
            <w:vAlign w:val="center"/>
          </w:tcPr>
          <w:p w14:paraId="19D02EFD" w14:textId="4FF66F5D" w:rsidR="007A1CFC" w:rsidRPr="008A73E0" w:rsidRDefault="007A1CFC" w:rsidP="007A1CFC">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Akinlusi</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3126/njog.v15i1.29338","ISBN":"2348034069","author":[{"dropping-particle":"","family":"Akinlusi","given":"Fatimat Motunrayo","non-dropping-particle":"","parse-names":false,"suffix":""},{"dropping-particle":"","family":"Ottun","given":"Tawaqualit Abimbola","non-dropping-particle":"","parse-names":false,"suffix":""},{"dropping-particle":"","family":"Oshodi","given":"Yusuf Abisowo","non-dropping-particle":"","parse-names":false,"suffix":""},{"dropping-particle":"","family":"Oluwatoyin","given":"Bilkees","non-dropping-particle":"","parse-names":false,"suffix":""}],"container-title":"Nep J Obstet Gynecol","id":"ITEM-1","issue":"1","issued":{"date-parts":[["2020"]]},"page":"31-38","title":"Female Urinary Incontinence : Prevalence , Risk Factors and Impact on the Quality of Life of Gynecological Clinic Attendees in Lagos , Nigeria","type":"article-journal","volume":"15"},"uris":["http://www.mendeley.com/documents/?uuid=32772757-0514-4667-83ee-939a17d98211"]}],"mendeley":{"formattedCitation":"(16)","plainTextFormattedCitation":"(16)","previouslyFormattedCitation":"(16)"},"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16)</w:t>
            </w:r>
            <w:r w:rsidRPr="008A73E0">
              <w:rPr>
                <w:rFonts w:ascii="Times New Roman" w:eastAsia="Times New Roman" w:hAnsi="Times New Roman" w:cs="Times New Roman"/>
                <w:sz w:val="24"/>
                <w:szCs w:val="24"/>
              </w:rPr>
              <w:fldChar w:fldCharType="end"/>
            </w:r>
          </w:p>
        </w:tc>
        <w:tc>
          <w:tcPr>
            <w:tcW w:w="1315" w:type="dxa"/>
          </w:tcPr>
          <w:p w14:paraId="62A762D2" w14:textId="5692053C"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4A86F3FF" w14:textId="62379895"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64B5215" w14:textId="348B61E7"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298BE4F" w14:textId="2614B263"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Low </w:t>
            </w:r>
          </w:p>
        </w:tc>
      </w:tr>
      <w:tr w:rsidR="007A1CFC" w:rsidRPr="008A73E0" w14:paraId="22B1519A" w14:textId="77777777" w:rsidTr="008A73E0">
        <w:tc>
          <w:tcPr>
            <w:tcW w:w="2425" w:type="dxa"/>
            <w:vAlign w:val="center"/>
          </w:tcPr>
          <w:p w14:paraId="62141047" w14:textId="3C1B3294"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Adaji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016/j.ejogrb.2010.02.008","ISSN":"0301-2115","author":[{"dropping-particle":"","family":"Adaji","given":"Sunday E","non-dropping-particle":"","parse-names":false,"suffix":""},{"dropping-particle":"","family":"Shittu","given":"Oladapo S","non-dropping-particle":"","parse-names":false,"suffix":""},{"dropping-particle":"","family":"Bature","given":"Stephen B","non-dropping-particle":"","parse-names":false,"suffix":""},{"dropping-particle":"","family":"Nasir","given":"Sadiya","non-dropping-particle":"","parse-names":false,"suffix":""},{"dropping-particle":"","family":"Olatunji","given":"Olubunmi","non-dropping-particle":"","parse-names":false,"suffix":""}],"container-title":"European Journal of Obstetrics and Gynecology","id":"ITEM-1","issue":"1","issued":{"date-parts":[["2010"]]},"page":"19-23","publisher":"Elsevier Ireland Ltd","title":"European Journal of Obstetrics &amp; Gynecology and Reproductive Biology Suffering in silence : pregnant women ’ s experience of urinary incontinence in","type":"article-journal","volume":"150"},"uris":["http://www.mendeley.com/documents/?uuid=85c73e7e-d22e-4aec-b78b-002b9b1e007e"]}],"mendeley":{"formattedCitation":"(41)","plainTextFormattedCitation":"(41)","previouslyFormattedCitation":"(41)"},"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41)</w:t>
            </w:r>
            <w:r w:rsidRPr="008A73E0">
              <w:rPr>
                <w:rFonts w:ascii="Times New Roman" w:eastAsia="Times New Roman" w:hAnsi="Times New Roman" w:cs="Times New Roman"/>
                <w:sz w:val="24"/>
                <w:szCs w:val="24"/>
              </w:rPr>
              <w:fldChar w:fldCharType="end"/>
            </w:r>
          </w:p>
        </w:tc>
        <w:tc>
          <w:tcPr>
            <w:tcW w:w="1315" w:type="dxa"/>
          </w:tcPr>
          <w:p w14:paraId="36C1714C" w14:textId="2BA12936"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62453F7" w14:textId="60B6B650"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AB5FF07" w14:textId="5C7CFB28"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3057048" w14:textId="07943373"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Moderate </w:t>
            </w:r>
          </w:p>
        </w:tc>
      </w:tr>
      <w:tr w:rsidR="007A1CFC" w:rsidRPr="008A73E0" w14:paraId="60C18CBE" w14:textId="77777777" w:rsidTr="008A73E0">
        <w:tc>
          <w:tcPr>
            <w:tcW w:w="2425" w:type="dxa"/>
            <w:vAlign w:val="center"/>
          </w:tcPr>
          <w:p w14:paraId="5FF224DC" w14:textId="7A7031E7"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Yağmur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Y Yağmur","given":"S Gül","non-dropping-particle":"","parse-names":false,"suffix":""}],"container-title":"Nigerian Journal of Clinical Practice |","id":"ITEM-1","issued":{"date-parts":[["2021"]]},"title":"Urinary Incontinence in Women aged 40 and Older: Its Prevalence, Risk Factors, and Effect on Quality of Life","type":"article-journal"},"uris":["http://www.mendeley.com/documents/?uuid=f02c8696-0c2a-4757-adaf-db51d96aacc1"]}],"mendeley":{"formattedCitation":"(39)","plainTextFormattedCitation":"(39)","previouslyFormattedCitation":"(39)"},"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9)</w:t>
            </w:r>
            <w:r w:rsidRPr="008A73E0">
              <w:rPr>
                <w:rFonts w:ascii="Times New Roman" w:eastAsia="Times New Roman" w:hAnsi="Times New Roman" w:cs="Times New Roman"/>
                <w:sz w:val="24"/>
                <w:szCs w:val="24"/>
              </w:rPr>
              <w:fldChar w:fldCharType="end"/>
            </w:r>
          </w:p>
        </w:tc>
        <w:tc>
          <w:tcPr>
            <w:tcW w:w="1315" w:type="dxa"/>
          </w:tcPr>
          <w:p w14:paraId="677CE622" w14:textId="7D91914E"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D959ADE" w14:textId="54805106"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F62FB6F" w14:textId="59B13E67"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354A16D" w14:textId="7C412D10"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Moderate </w:t>
            </w:r>
          </w:p>
        </w:tc>
      </w:tr>
      <w:tr w:rsidR="007A1CFC" w:rsidRPr="008A73E0" w14:paraId="37CC4D2A" w14:textId="77777777" w:rsidTr="008A73E0">
        <w:tc>
          <w:tcPr>
            <w:tcW w:w="2425" w:type="dxa"/>
            <w:vAlign w:val="center"/>
          </w:tcPr>
          <w:p w14:paraId="79F8F5DB" w14:textId="3D375877" w:rsidR="007A1CFC" w:rsidRPr="008A73E0" w:rsidRDefault="007A1CFC" w:rsidP="007A1CFC">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Badejoko</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007/s00192-015-2826-2","author":[{"dropping-particle":"","family":"Badejoko","given":"Olusegun O","non-dropping-particle":"","parse-names":false,"suffix":""},{"dropping-particle":"","family":"Bola-oyebamiji","given":"Sekinat","non-dropping-particle":"","parse-names":false,"suffix":""},{"dropping-particle":"","family":"Awowole","given":"Ibraheem O","non-dropping-particle":"","parse-names":false,"suffix":""}],"container-title":"Int Urogynecol J","id":"ITEM-1","issued":{"date-parts":[["2015"]]},"title":"Urinary incontinence : prevalence , pattern , and opportunistic screening in Ile-Ife , Nigeria","type":"article-journal"},"uris":["http://www.mendeley.com/documents/?uuid=e8d37ca2-b570-4a6c-84c7-8035f6945b70"]}],"mendeley":{"formattedCitation":"(43)","plainTextFormattedCitation":"(43)","previouslyFormattedCitation":"(43)"},"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43)</w:t>
            </w:r>
            <w:r w:rsidRPr="008A73E0">
              <w:rPr>
                <w:rFonts w:ascii="Times New Roman" w:eastAsia="Times New Roman" w:hAnsi="Times New Roman" w:cs="Times New Roman"/>
                <w:sz w:val="24"/>
                <w:szCs w:val="24"/>
              </w:rPr>
              <w:fldChar w:fldCharType="end"/>
            </w:r>
          </w:p>
        </w:tc>
        <w:tc>
          <w:tcPr>
            <w:tcW w:w="1315" w:type="dxa"/>
          </w:tcPr>
          <w:p w14:paraId="5EFCDC46" w14:textId="6760ED8A"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59B643D" w14:textId="0C85B08F"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56146D5" w14:textId="7FD3273A"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FE74EF2" w14:textId="33B92764"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Low</w:t>
            </w:r>
          </w:p>
        </w:tc>
      </w:tr>
      <w:tr w:rsidR="007A1CFC" w:rsidRPr="008A73E0" w14:paraId="03509B0D" w14:textId="77777777" w:rsidTr="008A73E0">
        <w:tc>
          <w:tcPr>
            <w:tcW w:w="2425" w:type="dxa"/>
            <w:vAlign w:val="center"/>
          </w:tcPr>
          <w:p w14:paraId="4E655BD7" w14:textId="0F49964A"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Bello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Bello","given":"Oluwasomidoyin Olukemi","non-dropping-particle":"","parse-names":false,"suffix":""}],"container-title":"Journal of woman's Reproductive Health","id":"ITEM-1","issue":"1","issued":{"date-parts":[["2018"]]},"page":"35","title":"Prevalence of Non-Fistulous Urinary Incontinence among Nonparturient Women in A Tertiary Hospital","type":"article-journal","volume":"2"},"uris":["http://www.mendeley.com/documents/?uuid=59a90a5d-f1ec-42ce-aa59-4f9318cf654b"]}],"mendeley":{"formattedCitation":"(36)","plainTextFormattedCitation":"(36)","previouslyFormattedCitation":"(36)"},"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6)</w:t>
            </w:r>
            <w:r w:rsidRPr="008A73E0">
              <w:rPr>
                <w:rFonts w:ascii="Times New Roman" w:eastAsia="Times New Roman" w:hAnsi="Times New Roman" w:cs="Times New Roman"/>
                <w:sz w:val="24"/>
                <w:szCs w:val="24"/>
              </w:rPr>
              <w:fldChar w:fldCharType="end"/>
            </w:r>
          </w:p>
        </w:tc>
        <w:tc>
          <w:tcPr>
            <w:tcW w:w="1315" w:type="dxa"/>
          </w:tcPr>
          <w:p w14:paraId="21811EEC" w14:textId="6294CEA2"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18C1913" w14:textId="01C812B8"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6AAE9D6" w14:textId="7382C59A"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5D97B01" w14:textId="4658F25A"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Low</w:t>
            </w:r>
          </w:p>
        </w:tc>
      </w:tr>
      <w:tr w:rsidR="007A1CFC" w:rsidRPr="008A73E0" w14:paraId="3C5E809E" w14:textId="77777777" w:rsidTr="008A73E0">
        <w:tc>
          <w:tcPr>
            <w:tcW w:w="2425" w:type="dxa"/>
            <w:vAlign w:val="center"/>
          </w:tcPr>
          <w:p w14:paraId="07092AA4" w14:textId="15174C2F"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Njoku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Njoku","given":"Charles O","non-dropping-particle":"","parse-names":false,"suffix":""},{"dropping-particle":"","family":"Njoku","given":"Amarachukwu N","non-dropping-particle":"","parse-names":false,"suffix":""},{"dropping-particle":"","family":"Emechebe","given":"Cajethan I","non-dropping-particle":"","parse-names":false,"suffix":""},{"dropping-particle":"","family":"Okpe","given":"Andrew E","non-dropping-particle":"","parse-names":false,"suffix":""},{"dropping-particle":"","family":"Iklaki","given":"Christopher I","non-dropping-particle":"","parse-names":false,"suffix":""}],"container-title":"Int J Reprod Contracept Obstet Gynecol","id":"ITEM-1","issue":"6","issued":{"date-parts":[["2020"]]},"page":"2323-2327","title":"Pattern and risk factors of non-fistulous urinary incontinence among gynaecological clinic attendees in a Nigeria tertiary health institution","type":"article-journal","volume":"9"},"uris":["http://www.mendeley.com/documents/?uuid=792b1411-d650-49ae-93ef-42475d512c6a"]}],"mendeley":{"formattedCitation":"(32)","plainTextFormattedCitation":"(32)","previouslyFormattedCitation":"(32)"},"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2)</w:t>
            </w:r>
            <w:r w:rsidRPr="008A73E0">
              <w:rPr>
                <w:rFonts w:ascii="Times New Roman" w:eastAsia="Times New Roman" w:hAnsi="Times New Roman" w:cs="Times New Roman"/>
                <w:sz w:val="24"/>
                <w:szCs w:val="24"/>
              </w:rPr>
              <w:fldChar w:fldCharType="end"/>
            </w:r>
          </w:p>
        </w:tc>
        <w:tc>
          <w:tcPr>
            <w:tcW w:w="1315" w:type="dxa"/>
          </w:tcPr>
          <w:p w14:paraId="05B598CB" w14:textId="7AE39DF4"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2B3549A" w14:textId="092F97E6"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4C15BE8" w14:textId="01E30895"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8EFA375" w14:textId="10790152"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Low </w:t>
            </w:r>
          </w:p>
        </w:tc>
      </w:tr>
      <w:tr w:rsidR="007A1CFC" w:rsidRPr="008A73E0" w14:paraId="2A944A48" w14:textId="77777777" w:rsidTr="008A73E0">
        <w:tc>
          <w:tcPr>
            <w:tcW w:w="2425" w:type="dxa"/>
            <w:vAlign w:val="center"/>
          </w:tcPr>
          <w:p w14:paraId="00D00114" w14:textId="39D25C80"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Irshad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4103/ais.ais","author":[{"dropping-particle":"","family":"Irshad","given":"Asma","non-dropping-particle":"","parse-names":false,"suffix":""},{"dropping-particle":"","family":"Irshad","given":"Sana","non-dropping-particle":"","parse-names":false,"suffix":""},{"dropping-particle":"","family":"Adesiyun","given":"Adebiyi Gbadebo","non-dropping-particle":"","parse-names":false,"suffix":""},{"dropping-particle":"","family":"Sulayman","given":"Hajaratu Umar","non-dropping-particle":"","parse-names":false,"suffix":""}],"container-title":"Archives of International Surgery","id":"ITEM-1","issued":{"date-parts":[["2021"]]},"page":"47-51","title":"The burden of urinary incontinence in late pregnancy : Antenatal clinic experience in a tertiary hospital in Northern Nigeria","type":"article-journal"},"uris":["http://www.mendeley.com/documents/?uuid=317b14c8-f8ed-44cf-8af2-c39b8b2f054e"]}],"mendeley":{"formattedCitation":"(28)","plainTextFormattedCitation":"(28)","previouslyFormattedCitation":"(28)"},"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28)</w:t>
            </w:r>
            <w:r w:rsidRPr="008A73E0">
              <w:rPr>
                <w:rFonts w:ascii="Times New Roman" w:eastAsia="Times New Roman" w:hAnsi="Times New Roman" w:cs="Times New Roman"/>
                <w:sz w:val="24"/>
                <w:szCs w:val="24"/>
              </w:rPr>
              <w:fldChar w:fldCharType="end"/>
            </w:r>
          </w:p>
        </w:tc>
        <w:tc>
          <w:tcPr>
            <w:tcW w:w="1315" w:type="dxa"/>
          </w:tcPr>
          <w:p w14:paraId="46C61B5B" w14:textId="5F239909"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91449A7" w14:textId="73B2D7C4"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A5A5792" w14:textId="2F0C70D1"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6DE55F4" w14:textId="15F2816D"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Moderate </w:t>
            </w:r>
          </w:p>
        </w:tc>
      </w:tr>
      <w:tr w:rsidR="007A1CFC" w:rsidRPr="008A73E0" w14:paraId="042961A3" w14:textId="77777777" w:rsidTr="008A73E0">
        <w:tc>
          <w:tcPr>
            <w:tcW w:w="2425" w:type="dxa"/>
            <w:vAlign w:val="center"/>
          </w:tcPr>
          <w:p w14:paraId="5AEA84BA" w14:textId="56336188"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Obioha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007/s00192-015-2690-0","author":[{"dropping-particle":"","family":"Obioha","given":"Kingsley Chukwu","non-dropping-particle":"","parse-names":false,"suffix":""},{"dropping-particle":"","family":"Ugwu","given":"Emmanuel Onyebuchi","non-dropping-particle":"","parse-names":false,"suffix":""},{"dropping-particle":"","family":"Obi","given":"Samuel Nnamdi","non-dropping-particle":"","parse-names":false,"suffix":""},{"dropping-particle":"","family":"Dim","given":"Cyril Chukwudi","non-dropping-particle":"","parse-names":false,"suffix":""},{"dropping-particle":"","family":"Oguanuo","given":"Theophilus Chimezie","non-dropping-particle":"","parse-names":false,"suffix":""}],"container-title":"Int Urogynecol J (2015)","id":"ITEM-1","issued":{"date-parts":[["2015"]]},"page":"1347–1354","title":"Prevalence and predictors of urinary / anal incontinence after vaginal delivery : prospective study of Nigerian women","type":"article-journal","volume":"26"},"uris":["http://www.mendeley.com/documents/?uuid=0cc30091-85bc-4f80-b229-014dedac6375"]}],"mendeley":{"formattedCitation":"(33)","plainTextFormattedCitation":"(33)","previouslyFormattedCitation":"(33)"},"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3)</w:t>
            </w:r>
            <w:r w:rsidRPr="008A73E0">
              <w:rPr>
                <w:rFonts w:ascii="Times New Roman" w:eastAsia="Times New Roman" w:hAnsi="Times New Roman" w:cs="Times New Roman"/>
                <w:sz w:val="24"/>
                <w:szCs w:val="24"/>
              </w:rPr>
              <w:fldChar w:fldCharType="end"/>
            </w:r>
          </w:p>
        </w:tc>
        <w:tc>
          <w:tcPr>
            <w:tcW w:w="1315" w:type="dxa"/>
          </w:tcPr>
          <w:p w14:paraId="71F2A803" w14:textId="03FD0AA2"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5247022" w14:textId="526262F4"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1EE7156" w14:textId="5EFAB0ED"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37ED7CC" w14:textId="42936A5B"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Moderate </w:t>
            </w:r>
          </w:p>
        </w:tc>
      </w:tr>
      <w:tr w:rsidR="007A1CFC" w:rsidRPr="008A73E0" w14:paraId="52375F8D" w14:textId="77777777" w:rsidTr="008A73E0">
        <w:tc>
          <w:tcPr>
            <w:tcW w:w="2425" w:type="dxa"/>
            <w:vAlign w:val="center"/>
          </w:tcPr>
          <w:p w14:paraId="61FED8A2" w14:textId="0C317FBE" w:rsidR="007A1CFC" w:rsidRPr="008A73E0" w:rsidRDefault="007A1CFC" w:rsidP="007A1CFC">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Gashugi</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Gashugi P","given":"Louw Q","non-dropping-particle":"","parse-names":false,"suffix":""}],"container-title":"SA JOURNAL OF PHYSIOTHERAPY","id":"ITEM-1","issue":"4","issued":{"date-parts":[["2005"]]},"page":"6-14","title":"Prevalence and Risk Factors of Urinary Incontinence among Adult Rwandan Women","type":"article-journal","volume":"61"},"uris":["http://www.mendeley.com/documents/?uuid=4f930f06-b2e7-46e7-816a-917c8b2529d3"]}],"mendeley":{"formattedCitation":"(26)","plainTextFormattedCitation":"(26)","previouslyFormattedCitation":"(26)"},"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26)</w:t>
            </w:r>
            <w:r w:rsidRPr="008A73E0">
              <w:rPr>
                <w:rFonts w:ascii="Times New Roman" w:eastAsia="Times New Roman" w:hAnsi="Times New Roman" w:cs="Times New Roman"/>
                <w:sz w:val="24"/>
                <w:szCs w:val="24"/>
              </w:rPr>
              <w:fldChar w:fldCharType="end"/>
            </w:r>
          </w:p>
        </w:tc>
        <w:tc>
          <w:tcPr>
            <w:tcW w:w="1315" w:type="dxa"/>
          </w:tcPr>
          <w:p w14:paraId="08C9A3EF" w14:textId="61C6ED37"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AA2BC93" w14:textId="2787528A"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0292873" w14:textId="1B303AF3"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16017D7A" w14:textId="315980D6"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Low</w:t>
            </w:r>
          </w:p>
        </w:tc>
      </w:tr>
      <w:tr w:rsidR="007A1CFC" w:rsidRPr="008A73E0" w14:paraId="4F47947A" w14:textId="77777777" w:rsidTr="008A73E0">
        <w:tc>
          <w:tcPr>
            <w:tcW w:w="2425" w:type="dxa"/>
            <w:vAlign w:val="center"/>
          </w:tcPr>
          <w:p w14:paraId="2A93876A" w14:textId="61FE4DA0" w:rsidR="007A1CFC" w:rsidRPr="008A73E0" w:rsidRDefault="007A1CFC" w:rsidP="007A1CFC">
            <w:pPr>
              <w:jc w:val="both"/>
              <w:rPr>
                <w:rFonts w:ascii="Times New Roman" w:hAnsi="Times New Roman" w:cs="Times New Roman"/>
                <w:sz w:val="24"/>
                <w:szCs w:val="24"/>
              </w:rPr>
            </w:pPr>
            <w:r w:rsidRPr="008A73E0">
              <w:rPr>
                <w:rFonts w:ascii="Times New Roman" w:eastAsia="Times New Roman" w:hAnsi="Times New Roman" w:cs="Times New Roman"/>
                <w:sz w:val="24"/>
                <w:szCs w:val="24"/>
              </w:rPr>
              <w:t>Patel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016/j.ijgo.2014.03.017.Estimating","author":[{"dropping-particle":"","family":"Hiten D. Patel, Thaim B. Kamara, Adam L. Kushner","given":"and Reinou S. Groen","non-dropping-particle":"","parse-names":false,"suffix":""}],"container-title":"Int J Gynaecol Obstet","id":"ITEM-1","issue":"2","issued":{"date-parts":[["2014"]]},"page":"175-176","title":"Estimating the prevalence of urinary and fecal incontinence in a nationally representative survey in Sierra Leone Hiten","type":"article-journal","volume":"126"},"uris":["http://www.mendeley.com/documents/?uuid=5719ac62-6714-484c-89c6-f5463514ad3d"]}],"mendeley":{"formattedCitation":"(27)","plainTextFormattedCitation":"(27)","previouslyFormattedCitation":"(27)"},"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27)</w:t>
            </w:r>
            <w:r w:rsidRPr="008A73E0">
              <w:rPr>
                <w:rFonts w:ascii="Times New Roman" w:eastAsia="Times New Roman" w:hAnsi="Times New Roman" w:cs="Times New Roman"/>
                <w:sz w:val="24"/>
                <w:szCs w:val="24"/>
              </w:rPr>
              <w:fldChar w:fldCharType="end"/>
            </w:r>
          </w:p>
        </w:tc>
        <w:tc>
          <w:tcPr>
            <w:tcW w:w="1315" w:type="dxa"/>
          </w:tcPr>
          <w:p w14:paraId="78BEC326" w14:textId="43647A60"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49517A3F" w14:textId="00B79370"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5CB9D06" w14:textId="1D9FEC02"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7F53DCB9" w14:textId="0817DC1F"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Moderate </w:t>
            </w:r>
          </w:p>
        </w:tc>
      </w:tr>
      <w:tr w:rsidR="007A1CFC" w:rsidRPr="008A73E0" w14:paraId="352981C3" w14:textId="77777777" w:rsidTr="008A73E0">
        <w:tc>
          <w:tcPr>
            <w:tcW w:w="2425" w:type="dxa"/>
            <w:vAlign w:val="center"/>
          </w:tcPr>
          <w:p w14:paraId="339A3D8E" w14:textId="73F4D667" w:rsidR="007A1CFC" w:rsidRPr="008A73E0" w:rsidRDefault="007A1CFC" w:rsidP="007A1CFC">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Skaal</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Skaal L","given":"Mashola M.K","non-dropping-particle":"","parse-names":false,"suffix":""}],"container-title":"SA JournAl of PhySiotherAPy","id":"ITEM-1","issued":{"date-parts":[["2011"]]},"page":"45-49","title":"The Prevalence of Urinary Incontinence and its Impact on Quality of Life among the University Female Staff in South Africa","type":"article-journal"},"uris":["http://www.mendeley.com/documents/?uuid=32af6bac-7b81-4b63-9d42-5dba09ad0e12"]}],"mendeley":{"formattedCitation":"(37)","plainTextFormattedCitation":"(37)","previouslyFormattedCitation":"(37)"},"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7)</w:t>
            </w:r>
            <w:r w:rsidRPr="008A73E0">
              <w:rPr>
                <w:rFonts w:ascii="Times New Roman" w:eastAsia="Times New Roman" w:hAnsi="Times New Roman" w:cs="Times New Roman"/>
                <w:sz w:val="24"/>
                <w:szCs w:val="24"/>
              </w:rPr>
              <w:fldChar w:fldCharType="end"/>
            </w:r>
          </w:p>
        </w:tc>
        <w:tc>
          <w:tcPr>
            <w:tcW w:w="1315" w:type="dxa"/>
          </w:tcPr>
          <w:p w14:paraId="3F383213" w14:textId="526C49AA"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9E5D34C" w14:textId="1F52D29B"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30E806FE" w14:textId="4766419A"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06105D4" w14:textId="1463F753"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Low</w:t>
            </w:r>
          </w:p>
        </w:tc>
      </w:tr>
      <w:tr w:rsidR="007A1CFC" w:rsidRPr="008A73E0" w14:paraId="0745D1C1" w14:textId="77777777" w:rsidTr="008A73E0">
        <w:tc>
          <w:tcPr>
            <w:tcW w:w="2425" w:type="dxa"/>
            <w:vAlign w:val="center"/>
          </w:tcPr>
          <w:p w14:paraId="13FD5FFF" w14:textId="12D2211C" w:rsidR="007A1CFC" w:rsidRPr="008A73E0" w:rsidRDefault="007A1CFC" w:rsidP="007A1CFC">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Madombwe</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author":[{"dropping-particle":"","family":"J P Madombwe","given":"S Knight","non-dropping-particle":"","parse-names":false,"suffix":""}],"container-title":"SAJOG","id":"ITEM-1","issue":"1","issued":{"date-parts":[["2005"]]},"page":"18-21","title":"High prevalence of urinary incontinence and poor knowledge of pelvic floor exercises among women in Ladysmith","type":"article-journal","volume":"16"},"uris":["http://www.mendeley.com/documents/?uuid=3775305b-0d28-483f-baae-e85c7b309dfe"]}],"mendeley":{"formattedCitation":"(30)","plainTextFormattedCitation":"(30)","previouslyFormattedCitation":"(30)"},"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0)</w:t>
            </w:r>
            <w:r w:rsidRPr="008A73E0">
              <w:rPr>
                <w:rFonts w:ascii="Times New Roman" w:eastAsia="Times New Roman" w:hAnsi="Times New Roman" w:cs="Times New Roman"/>
                <w:sz w:val="24"/>
                <w:szCs w:val="24"/>
              </w:rPr>
              <w:fldChar w:fldCharType="end"/>
            </w:r>
          </w:p>
        </w:tc>
        <w:tc>
          <w:tcPr>
            <w:tcW w:w="1315" w:type="dxa"/>
          </w:tcPr>
          <w:p w14:paraId="7A586ED5" w14:textId="38EF7AC0"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2DA0E03C" w14:textId="5644EE5E"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FC72535" w14:textId="2D796517"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5EB19B3" w14:textId="1C8C97E8"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Low </w:t>
            </w:r>
          </w:p>
        </w:tc>
      </w:tr>
      <w:tr w:rsidR="007A1CFC" w:rsidRPr="008A73E0" w14:paraId="3F8BA3BB" w14:textId="77777777" w:rsidTr="008A73E0">
        <w:tc>
          <w:tcPr>
            <w:tcW w:w="2425" w:type="dxa"/>
            <w:vAlign w:val="center"/>
          </w:tcPr>
          <w:p w14:paraId="1F77CA64" w14:textId="224CF408" w:rsidR="007A1CFC" w:rsidRPr="008A73E0" w:rsidRDefault="007A1CFC" w:rsidP="007A1CFC">
            <w:pPr>
              <w:jc w:val="both"/>
              <w:rPr>
                <w:rFonts w:ascii="Times New Roman" w:hAnsi="Times New Roman" w:cs="Times New Roman"/>
                <w:sz w:val="24"/>
                <w:szCs w:val="24"/>
              </w:rPr>
            </w:pPr>
            <w:proofErr w:type="spellStart"/>
            <w:r w:rsidRPr="008A73E0">
              <w:rPr>
                <w:rFonts w:ascii="Times New Roman" w:eastAsia="Times New Roman" w:hAnsi="Times New Roman" w:cs="Times New Roman"/>
                <w:sz w:val="24"/>
                <w:szCs w:val="24"/>
              </w:rPr>
              <w:t>Masenga</w:t>
            </w:r>
            <w:proofErr w:type="spellEnd"/>
            <w:r w:rsidRPr="008A73E0">
              <w:rPr>
                <w:rFonts w:ascii="Times New Roman" w:eastAsia="Times New Roman" w:hAnsi="Times New Roman" w:cs="Times New Roman"/>
                <w:sz w:val="24"/>
                <w:szCs w:val="24"/>
              </w:rPr>
              <w:t xml:space="preserve"> et al.</w:t>
            </w:r>
            <w:r w:rsidRPr="008A73E0">
              <w:rPr>
                <w:rFonts w:ascii="Times New Roman" w:eastAsia="Times New Roman" w:hAnsi="Times New Roman" w:cs="Times New Roman"/>
                <w:sz w:val="24"/>
                <w:szCs w:val="24"/>
              </w:rPr>
              <w:fldChar w:fldCharType="begin" w:fldLock="1"/>
            </w:r>
            <w:r w:rsidRPr="008A73E0">
              <w:rPr>
                <w:rFonts w:ascii="Times New Roman" w:eastAsia="Times New Roman" w:hAnsi="Times New Roman" w:cs="Times New Roman"/>
                <w:sz w:val="24"/>
                <w:szCs w:val="24"/>
              </w:rPr>
              <w:instrText>ADDIN CSL_CITATION {"citationItems":[{"id":"ITEM-1","itemData":{"DOI":"10.1371/journal.pone.0208733","ISBN":"1111111111","author":[{"dropping-particle":"","family":"Masenga","given":"Gileard G","non-dropping-particle":"","parse-names":false,"suffix":""},{"dropping-particle":"","family":"Benjamin C Shayo","given":"","non-dropping-particle":"","parse-names":false,"suffix":""},{"dropping-particle":"","family":"Msuya","given":"Sia","non-dropping-particle":"","parse-names":false,"suffix":""},{"dropping-particle":"","family":"Rasch","given":"Vibeke","non-dropping-particle":"","parse-names":false,"suffix":""}],"container-title":"PLoS ONE","id":"ITEM-1","issued":{"date-parts":[["2019"]]},"page":"1-12","title":"Urinary incontinence and its relation to delivery circumstances : A population-based study from rural Kilimanjaro , Tanzania","type":"article-journal"},"uris":["http://www.mendeley.com/documents/?uuid=247a35e5-5e61-4a6d-857a-fc11175aef30"]}],"mendeley":{"formattedCitation":"(31)","plainTextFormattedCitation":"(31)","previouslyFormattedCitation":"(31)"},"properties":{"noteIndex":0},"schema":"https://github.com/citation-style-language/schema/raw/master/csl-citation.json"}</w:instrText>
            </w:r>
            <w:r w:rsidRPr="008A73E0">
              <w:rPr>
                <w:rFonts w:ascii="Times New Roman" w:eastAsia="Times New Roman" w:hAnsi="Times New Roman" w:cs="Times New Roman"/>
                <w:sz w:val="24"/>
                <w:szCs w:val="24"/>
              </w:rPr>
              <w:fldChar w:fldCharType="separate"/>
            </w:r>
            <w:r w:rsidRPr="008A73E0">
              <w:rPr>
                <w:rFonts w:ascii="Times New Roman" w:eastAsia="Times New Roman" w:hAnsi="Times New Roman" w:cs="Times New Roman"/>
                <w:noProof/>
                <w:sz w:val="24"/>
                <w:szCs w:val="24"/>
              </w:rPr>
              <w:t>(31)</w:t>
            </w:r>
            <w:r w:rsidRPr="008A73E0">
              <w:rPr>
                <w:rFonts w:ascii="Times New Roman" w:eastAsia="Times New Roman" w:hAnsi="Times New Roman" w:cs="Times New Roman"/>
                <w:sz w:val="24"/>
                <w:szCs w:val="24"/>
              </w:rPr>
              <w:fldChar w:fldCharType="end"/>
            </w:r>
          </w:p>
        </w:tc>
        <w:tc>
          <w:tcPr>
            <w:tcW w:w="1315" w:type="dxa"/>
          </w:tcPr>
          <w:p w14:paraId="519C2E0D" w14:textId="2527EE23"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6F9F8CC0" w14:textId="07E772D6"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56E78E65" w14:textId="552D1F1B" w:rsidR="007A1CFC" w:rsidRPr="008A73E0" w:rsidRDefault="007A1CFC" w:rsidP="007A1CFC">
            <w:pPr>
              <w:jc w:val="both"/>
              <w:rPr>
                <w:rFonts w:ascii="Times New Roman" w:hAnsi="Times New Roman" w:cs="Times New Roman"/>
                <w:sz w:val="24"/>
                <w:szCs w:val="24"/>
              </w:rPr>
            </w:pPr>
            <w:r>
              <w:rPr>
                <w:rFonts w:ascii="Times New Roman" w:hAnsi="Times New Roman" w:cs="Times New Roman"/>
                <w:sz w:val="24"/>
                <w:szCs w:val="24"/>
              </w:rPr>
              <w:t>***</w:t>
            </w:r>
          </w:p>
        </w:tc>
        <w:tc>
          <w:tcPr>
            <w:tcW w:w="1870" w:type="dxa"/>
          </w:tcPr>
          <w:p w14:paraId="0C4EA138" w14:textId="6B151439" w:rsidR="007A1CFC" w:rsidRPr="008A73E0" w:rsidRDefault="007A1CFC" w:rsidP="007A1CFC">
            <w:pPr>
              <w:jc w:val="both"/>
              <w:rPr>
                <w:rFonts w:ascii="Times New Roman" w:eastAsia="Times New Roman" w:hAnsi="Times New Roman" w:cs="Times New Roman"/>
                <w:sz w:val="24"/>
                <w:szCs w:val="24"/>
              </w:rPr>
            </w:pPr>
            <w:r w:rsidRPr="008A73E0">
              <w:rPr>
                <w:rFonts w:ascii="Times New Roman" w:eastAsia="Times New Roman" w:hAnsi="Times New Roman" w:cs="Times New Roman"/>
                <w:sz w:val="24"/>
                <w:szCs w:val="24"/>
              </w:rPr>
              <w:t xml:space="preserve">Low </w:t>
            </w:r>
          </w:p>
        </w:tc>
      </w:tr>
    </w:tbl>
    <w:p w14:paraId="0DC9E3C2" w14:textId="77777777" w:rsidR="008A73E0" w:rsidRPr="008A73E0" w:rsidRDefault="008A73E0" w:rsidP="008A73E0">
      <w:pPr>
        <w:jc w:val="both"/>
        <w:rPr>
          <w:rFonts w:ascii="Times New Roman" w:hAnsi="Times New Roman" w:cs="Times New Roman"/>
          <w:sz w:val="24"/>
          <w:szCs w:val="24"/>
        </w:rPr>
      </w:pPr>
    </w:p>
    <w:sectPr w:rsidR="008A73E0" w:rsidRPr="008A73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3E0"/>
    <w:rsid w:val="007A1CFC"/>
    <w:rsid w:val="008A73E0"/>
    <w:rsid w:val="009A38EE"/>
    <w:rsid w:val="00E23F23"/>
    <w:rsid w:val="00F564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CFEC2"/>
  <w15:chartTrackingRefBased/>
  <w15:docId w15:val="{0BF426EF-CFDD-4511-B7F2-58156BC82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4284</Words>
  <Characters>2442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3</cp:revision>
  <dcterms:created xsi:type="dcterms:W3CDTF">2022-04-03T21:13:00Z</dcterms:created>
  <dcterms:modified xsi:type="dcterms:W3CDTF">2022-05-13T21:34:00Z</dcterms:modified>
</cp:coreProperties>
</file>